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445"/>
        <w:gridCol w:w="2047"/>
        <w:gridCol w:w="2067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Frequency ban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fronto-occipital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occipita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  <w:r>
              <w:rPr>
                <w:b/>
              </w:rPr>
              <w:t xml:space="preserve"> frontal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lt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7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8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66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eta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8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2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8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lph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5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2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igm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58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9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et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68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61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6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mma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7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59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33:00Z</dcterms:created>
  <dc:creator>pablo</dc:creator>
  <dc:description/>
  <dc:language>en-US</dc:language>
  <cp:lastModifiedBy>pablo</cp:lastModifiedBy>
  <dcterms:modified xsi:type="dcterms:W3CDTF">2013-06-04T13:35:00Z</dcterms:modified>
  <cp:revision>2</cp:revision>
  <dc:subject/>
  <dc:title>Figura 2b</dc:title>
</cp:coreProperties>
</file>